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176"/>
        <w:gridCol w:w="706"/>
        <w:gridCol w:w="833"/>
        <w:gridCol w:w="1364"/>
        <w:gridCol w:w="1273"/>
        <w:gridCol w:w="955"/>
        <w:gridCol w:w="1568"/>
        <w:gridCol w:w="1273"/>
        <w:gridCol w:w="910"/>
        <w:gridCol w:w="1687"/>
        <w:gridCol w:w="1001"/>
      </w:tblGrid>
      <w:tr w14:paraId="388C5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99A2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S1. Stratified Distributions of Maternal Vitamin Levels by Demographic, Residential, and Meteorological Factors</w:t>
            </w:r>
          </w:p>
        </w:tc>
      </w:tr>
      <w:tr w14:paraId="09C45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6FA4DB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atification</w:t>
            </w:r>
          </w:p>
        </w:tc>
        <w:tc>
          <w:tcPr>
            <w:tcW w:w="117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315186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70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0ADC04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3F5"/>
            <w:vAlign w:val="center"/>
          </w:tcPr>
          <w:p w14:paraId="6C50BE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D Mean</w:t>
            </w:r>
          </w:p>
        </w:tc>
        <w:tc>
          <w:tcPr>
            <w:tcW w:w="13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097AE6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D Median [IQR]</w:t>
            </w:r>
          </w:p>
        </w:tc>
        <w:tc>
          <w:tcPr>
            <w:tcW w:w="12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3F5"/>
            <w:vAlign w:val="center"/>
          </w:tcPr>
          <w:p w14:paraId="56E818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D Deficiency</w:t>
            </w:r>
          </w:p>
        </w:tc>
        <w:tc>
          <w:tcPr>
            <w:tcW w:w="9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3F5"/>
            <w:vAlign w:val="center"/>
          </w:tcPr>
          <w:p w14:paraId="38EA17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 Mean</w:t>
            </w:r>
          </w:p>
        </w:tc>
        <w:tc>
          <w:tcPr>
            <w:tcW w:w="156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617A7D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 Median [IQR]</w:t>
            </w:r>
          </w:p>
        </w:tc>
        <w:tc>
          <w:tcPr>
            <w:tcW w:w="12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3F5"/>
            <w:vAlign w:val="center"/>
          </w:tcPr>
          <w:p w14:paraId="7BC5DE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 Deficiency</w:t>
            </w:r>
          </w:p>
        </w:tc>
        <w:tc>
          <w:tcPr>
            <w:tcW w:w="9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3F5"/>
            <w:vAlign w:val="center"/>
          </w:tcPr>
          <w:p w14:paraId="7A5B68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E Mean</w:t>
            </w:r>
          </w:p>
        </w:tc>
        <w:tc>
          <w:tcPr>
            <w:tcW w:w="168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1FF9FF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E Median [IQR]</w:t>
            </w:r>
          </w:p>
        </w:tc>
        <w:tc>
          <w:tcPr>
            <w:tcW w:w="10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2F3F5"/>
            <w:vAlign w:val="center"/>
          </w:tcPr>
          <w:p w14:paraId="1F1F29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E Excess</w:t>
            </w:r>
          </w:p>
        </w:tc>
      </w:tr>
      <w:tr w14:paraId="6D416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69E4AB4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7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16D2B21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0D6F44D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632692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SD)</w:t>
            </w:r>
          </w:p>
        </w:tc>
        <w:tc>
          <w:tcPr>
            <w:tcW w:w="13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0DE98D4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7EA68F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%)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2CBEE6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SD)</w:t>
            </w:r>
          </w:p>
        </w:tc>
        <w:tc>
          <w:tcPr>
            <w:tcW w:w="156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157A9F9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192823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%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7227B5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SD)</w:t>
            </w:r>
          </w:p>
        </w:tc>
        <w:tc>
          <w:tcPr>
            <w:tcW w:w="168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0E23D4E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2F3F5"/>
            <w:vAlign w:val="center"/>
          </w:tcPr>
          <w:p w14:paraId="0E5992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%)</w:t>
            </w:r>
          </w:p>
        </w:tc>
      </w:tr>
      <w:tr w14:paraId="2EFDE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1222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B47C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r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066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,5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414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1 (12.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3A6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1 [17.1–35.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307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80A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2.5 (106.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F94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3.1 [286.6–430.9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F0C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C2E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845 (508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24C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246 [16324–22599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407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.50%</w:t>
            </w:r>
          </w:p>
        </w:tc>
      </w:tr>
      <w:tr w14:paraId="03394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B6B0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6361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mm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DD3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3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995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5 (12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91B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3 [21.1–38.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49E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6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00F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1.4 (116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5EF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0.8 [301.4–449.8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7E5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E7F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453 (508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11E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676 [15982–22024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EFA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80%</w:t>
            </w:r>
          </w:p>
        </w:tc>
      </w:tr>
      <w:tr w14:paraId="2E14C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97ED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2FCF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tum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C58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,7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FBF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6 (12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C3A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2 [19.4–36.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5D5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14C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8.5 (115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FEB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6.0 [285.0–437.5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07A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81A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447 (590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140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500 [16421–23665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4F2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.60%</w:t>
            </w:r>
          </w:p>
        </w:tc>
      </w:tr>
      <w:tr w14:paraId="3E083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22A0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6CB4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n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76D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,2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0F8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8 (12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05F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6 [15.1–32.5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60B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4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C89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2.8 (117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10D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2.7 [264.0–414.9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D5F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B88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122 (570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9A1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378 [15113–22184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7AA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40%</w:t>
            </w:r>
          </w:p>
        </w:tc>
      </w:tr>
      <w:tr w14:paraId="364A3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F7E4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Grou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860E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4D1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46A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1 (12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7DD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6 [15.3–32.5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F63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7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41A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7.6 (111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C7F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6.0 [290.5–428.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190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DFD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104 (484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FBD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345 [14723–20553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36E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00%</w:t>
            </w:r>
          </w:p>
        </w:tc>
      </w:tr>
      <w:tr w14:paraId="0A14F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1A99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Grou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DA02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-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A50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9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E40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9 (12.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EAF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3 [17.5–34.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FFC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.5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AED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2.5 (112.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63D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0.8 [283.2–433.4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D50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AD8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346 (520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57B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651 [15811–22039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940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80%</w:t>
            </w:r>
          </w:p>
        </w:tc>
      </w:tr>
      <w:tr w14:paraId="2FC2B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A015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Grou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C3BD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-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E04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,9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7E0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6 (12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368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2 [19.1–36.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C5C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707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6.2 (115.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139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7.4 [284.8–434.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7DB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340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875 (545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B15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95 [16066–22886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340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.20%</w:t>
            </w:r>
          </w:p>
        </w:tc>
      </w:tr>
      <w:tr w14:paraId="6A4F3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69B2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Grou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CE79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≥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407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,6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8C8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7 (13.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196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2 [19.5–38.4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6C3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2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DA9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1.7 (117.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F6F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7.1 [288.5–446.3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9F1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3C2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553 (600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D72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677 [16477–23366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237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.70%</w:t>
            </w:r>
          </w:p>
        </w:tc>
      </w:tr>
      <w:tr w14:paraId="6EF38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6E36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erti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5E83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1 (Low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DF3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6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8F3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1 (13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2F6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6 [18.8–37.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FC7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06B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2.1 (111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E8A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2.6 [271.2–420.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139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1CC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832 (545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D7E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134 [16071–22755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7B0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80%</w:t>
            </w:r>
          </w:p>
        </w:tc>
      </w:tr>
      <w:tr w14:paraId="2C7F0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A38F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erti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7004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2 (Medium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575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6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C7E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1 (12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05A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8 [18.6–36.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73C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8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3ED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5.5 (112.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7C0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6.9 [287.0–433.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275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1A4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912 (550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82D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79 [16047–22955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C96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90%</w:t>
            </w:r>
          </w:p>
        </w:tc>
      </w:tr>
      <w:tr w14:paraId="1851F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D67A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erti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20D3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3 (High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0F6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6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A20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9 (12.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9F7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1 [17.8–34.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40C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6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7D6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9.6 (118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C96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7.0 [296.4–452.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A7E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77B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443 (538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F01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709 [15760–22169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D40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.80%</w:t>
            </w:r>
          </w:p>
        </w:tc>
      </w:tr>
      <w:tr w14:paraId="4BAEF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CC40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tric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5765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ban co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F78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,9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382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2 (12.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326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6 [18.2–36.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FF4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B9C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5.4 (113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626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4.4 [284.4–435.8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631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3B5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766 (542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E61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22 [16021–22661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877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20%</w:t>
            </w:r>
          </w:p>
        </w:tc>
      </w:tr>
      <w:tr w14:paraId="438C1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22B8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tric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1A66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uter distric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C43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,8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828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8 (12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5E0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4 [18.6–35.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13E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3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A95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6.2 (116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EB5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6.2 [286.1–436.1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8B9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517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683 (548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64A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919 [15875–22542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B5C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30%</w:t>
            </w:r>
          </w:p>
        </w:tc>
      </w:tr>
      <w:tr w14:paraId="56945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72B0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mperatu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B5B1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1 (Low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21B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EE9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3 (12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671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2 [15.7–33.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755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.8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C83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6.7 (113.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268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7.5 [268.6–415.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CB2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3B3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378 (547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3A0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745 [15560–22279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084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.90%</w:t>
            </w:r>
          </w:p>
        </w:tc>
      </w:tr>
      <w:tr w14:paraId="04614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8383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mperatu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E279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2 (Medium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E57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6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D74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3 (12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512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5 [18.8–36.4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C9D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3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91F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0.9 (112.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E30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1.1 [289.3–440.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CD1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DD9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60 (540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5E5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472 [16450–23094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092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.00%</w:t>
            </w:r>
          </w:p>
        </w:tc>
      </w:tr>
      <w:tr w14:paraId="5EFCF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AEA9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mperatu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E5F0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3 (High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EF4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5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775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5 (12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935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3 [21.1–38.2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0E8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2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9FB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9.9 (116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3FB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8.9 [300.3–448.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F54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6B4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644 (545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E8F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681 [15913–22302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30F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.50%</w:t>
            </w:r>
          </w:p>
        </w:tc>
      </w:tr>
      <w:tr w14:paraId="72EB6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F092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idit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66F4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1 (Low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A2E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8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0F5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5 (12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F84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8 [17.6–35.8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4CB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3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3DC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0.3 (114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75D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8.9 [280.2–428.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88C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0B6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814 (566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BCA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42 [15843–22835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A35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.10%</w:t>
            </w:r>
          </w:p>
        </w:tc>
      </w:tr>
      <w:tr w14:paraId="5FAAD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0077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idit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13CF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2 (Medium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766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4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D4E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7 (12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121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3 [19.3–36.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656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4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980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0.5 (117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173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0.0 [289.8–441.9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FFF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8D3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216 (510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B01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572 [15757–22004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37D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.80%</w:t>
            </w:r>
          </w:p>
        </w:tc>
      </w:tr>
      <w:tr w14:paraId="4704C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9DDF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idit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604D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3 (High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83A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4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585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0 (12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72E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3 [18.4–36.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00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5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AD8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7.1 (112.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A0F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7.8 [287.0–437.5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589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4BA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9 (550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136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305 [16397–23005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DE6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.40%</w:t>
            </w:r>
          </w:p>
        </w:tc>
      </w:tr>
      <w:tr w14:paraId="30970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D43F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cipit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C195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1 (Low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FF6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,3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16E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9 (12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860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3 [18.2–35.9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012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6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D4B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5.0 (116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0A9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3.9 [284.1–435.8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27C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44E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545 (550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95A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805 [15752–22432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494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.60%</w:t>
            </w:r>
          </w:p>
        </w:tc>
      </w:tr>
      <w:tr w14:paraId="3DEB5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AA15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cipit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B2F1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2 (Medium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AF6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4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494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4 (12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59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1 [18.8–36.5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9E9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3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004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7.4 (111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021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7.8 [287.7–436.3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06C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9BF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21 (532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B3A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279 [16469–22969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971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.50%</w:t>
            </w:r>
          </w:p>
        </w:tc>
      </w:tr>
      <w:tr w14:paraId="71073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FEB7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nd Spe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B4A7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1 (Low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E03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7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6B3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5 (12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254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6 [17.6–35.9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4EE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6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01E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6.5 (116.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838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7.4 [282.2–438.7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CB7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E79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205 (538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DB3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540 [15456–22016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B6D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80%</w:t>
            </w:r>
          </w:p>
        </w:tc>
      </w:tr>
      <w:tr w14:paraId="64538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FC13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nd Spe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3CF1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2 (Medium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812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6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CE6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1 (12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2BC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4 [18.6–36.0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09D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B78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1.9 (111.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E91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0.8 [284.5–431.6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193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B08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44 (544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A76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325 [16294–23062]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F1A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.40%</w:t>
            </w:r>
          </w:p>
        </w:tc>
      </w:tr>
      <w:tr w14:paraId="59EB9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A8A4D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nd Speed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04966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3 (High)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FB8D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,484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15E8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6 (12.4)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1025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3 [19.1–36.5]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88F3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80%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53D2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9.0 (116.1)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8681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6.5 [289.4–439.1]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DFDC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0%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7971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853 (5485)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0B98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42 [16115–22715]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3A85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30%</w:t>
            </w:r>
          </w:p>
        </w:tc>
      </w:tr>
      <w:tr w14:paraId="4828C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01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ECD95A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e: Data presented as mean ± SD, median [IQR], and proportion meeting deficiency (vitamin D &lt;20 ng/mL; vitamin A &lt;200 ng/mL) or excess (vitamin E ≥20,000 ng/mL) criteria. BMI tertiles: T1 (17.6–25.4), T2 (25.5–28.0), T3 (28.1–59.5 kg/m²). Meteorological variables stratified into tertiles except precipitation (median split). VD = vitamin D; VA = vitamin A; VE = vitamin E; IQR = interquartile range; BMI = body mass index.</w:t>
            </w:r>
          </w:p>
        </w:tc>
      </w:tr>
      <w:tr w14:paraId="00203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01" w:type="dxa"/>
            <w:gridSpan w:val="1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DE0D3C">
            <w:pPr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D1BF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01" w:type="dxa"/>
            <w:gridSpan w:val="12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C4F819">
            <w:pPr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6C34644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249AB88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30146C4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1EA995A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7B4FC17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6FA97D2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4B884B4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5552CB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4FD3591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0A69AD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5A1AA5E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tbl>
      <w:tblPr>
        <w:tblW w:w="140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5"/>
        <w:gridCol w:w="1196"/>
        <w:gridCol w:w="1611"/>
        <w:gridCol w:w="946"/>
      </w:tblGrid>
      <w:tr w14:paraId="00028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0624EE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S2. Statistical Comparison of Vitamin Levels Across Stratification Factors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A89CF6B">
            <w:pPr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55C5535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310EA64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D90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E246D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atific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80A25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83836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C0084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11"/>
                <w:rFonts w:eastAsia="宋体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</w:tr>
      <w:tr w14:paraId="13425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AFF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ACF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530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F07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086B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469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D82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70D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784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C261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22F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214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465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373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FE33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558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grou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B3D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AA7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68F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0EF9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4ED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grou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FE5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C54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162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</w:tr>
      <w:tr w14:paraId="61F87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E21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grou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CBA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6B9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58C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4407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6F2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erti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BA7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691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BB1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D4E4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777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erti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967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A60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502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9022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F3C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erti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1CB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595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DC5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DC63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207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tric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AEE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B91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2CD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</w:tr>
      <w:tr w14:paraId="07178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9F7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tric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5EE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0EA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AD7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65DE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E4C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tric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942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F9F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227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2</w:t>
            </w:r>
          </w:p>
        </w:tc>
      </w:tr>
      <w:tr w14:paraId="5FEC9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D99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mperatur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85C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F0A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8F6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D8DF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6D3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mperatur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AD4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138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F1A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1428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CB3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mperatur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F7F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74C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1BA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E116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A7D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id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38D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D79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0AF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20DC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9D7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id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6F4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2A2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89D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5AC7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D84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id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761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383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E50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FC4D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C6D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cipit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9D5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DC4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3D4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</w:tr>
      <w:tr w14:paraId="51DD0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EFB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cipit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5EE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6B5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B5F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1</w:t>
            </w:r>
          </w:p>
        </w:tc>
      </w:tr>
      <w:tr w14:paraId="4775C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157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cipit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1A4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B83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5E6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ED90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AE1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nd spee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F95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452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291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B37E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5FC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nd spee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A27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298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1A5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</w:tr>
      <w:tr w14:paraId="71510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83ED1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nd speed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CF639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9452B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uskal-Wallis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E7BDC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6505D4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5806B0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7DA1625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3E1ECB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239F734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7C28278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5354B6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tbl>
      <w:tblPr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2770"/>
        <w:gridCol w:w="2628"/>
        <w:gridCol w:w="1004"/>
        <w:gridCol w:w="3008"/>
        <w:gridCol w:w="1029"/>
      </w:tblGrid>
      <w:tr w14:paraId="7A7E5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9B27B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S3. Logistic regression analyses of meteorological determinants and maternal factors associated with vitamin deficiencies and excess</w:t>
            </w:r>
          </w:p>
        </w:tc>
      </w:tr>
      <w:tr w14:paraId="5639B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54816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2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63D90C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dictor/Variable</w:t>
            </w:r>
          </w:p>
        </w:tc>
        <w:tc>
          <w:tcPr>
            <w:tcW w:w="26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630C9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variate OR (95% CI)</w:t>
            </w:r>
          </w:p>
        </w:tc>
        <w:tc>
          <w:tcPr>
            <w:tcW w:w="10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E4023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30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F7024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ltivariable aOR (95% CI)</w:t>
            </w:r>
          </w:p>
        </w:tc>
        <w:tc>
          <w:tcPr>
            <w:tcW w:w="10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E1677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</w:tr>
      <w:tr w14:paraId="4D27B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B9A3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D deficiency (&lt;20 ng/mL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71D04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mperature (per 1°C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603A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2 (0.957–0.96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1A11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D72E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0 (0.962–0.97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ED26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FD65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00499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7DBCA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idity (per 1%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D386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6 (0.992–0.99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2CA1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4600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7 (0.994–1.00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D6A6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8</w:t>
            </w:r>
          </w:p>
        </w:tc>
      </w:tr>
      <w:tr w14:paraId="358C6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7B36C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2C441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cipitation (per 1 mm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0D6D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6 (0.992–1.00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AB95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79DD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8 (0.993–1.00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4E02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09</w:t>
            </w:r>
          </w:p>
        </w:tc>
      </w:tr>
      <w:tr w14:paraId="4D265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8530B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B3DB7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nd speed (per 1 m/s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69A1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8 (0.965–0.99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49F9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3E4A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1 (0.987–1.01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9EDD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5</w:t>
            </w:r>
          </w:p>
        </w:tc>
      </w:tr>
      <w:tr w14:paraId="7A80B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52A11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B09F5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25–29 vs &lt;2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70F7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7149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1E6B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7 (0.562–0.89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BB82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</w:tr>
      <w:tr w14:paraId="39EA2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E033C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19DAB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30–34 vs &lt;2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F4FC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5B6F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9504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3 (0.432–0.68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65BA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2F0E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0355D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8BB5E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≥35 vs &lt;2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0988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E512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E040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5 (0.370–0.60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1B7A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852F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6F00B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EB7AA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2 vs T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30F3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D282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537D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86 (0.979–1.20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C89D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</w:tr>
      <w:tr w14:paraId="08CF2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FA514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DCFE5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3 vs T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56F9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9037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5E15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44 (1.122–1.37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28D0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02E9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3B8C0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CA225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: Summer vs Sprin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D606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48A1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6A33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4 (0.624–0.84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B03D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67FB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C7BD9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528A3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: Autumn vs Sprin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93B2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3988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3169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1 (0.640–0.81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CDFD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7175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04D5D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D1F12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: Winter vs Sprin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6A23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D62B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4A8A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2 (0.805–1.12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1AC1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6</w:t>
            </w:r>
          </w:p>
        </w:tc>
      </w:tr>
      <w:tr w14:paraId="7A022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BA0A1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24BA3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trict: Outer vs Urban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C2F0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CAA1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9AFC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0 (0.910–1.07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FA53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  <w:bookmarkStart w:id="0" w:name="_GoBack"/>
            <w:bookmarkEnd w:id="0"/>
          </w:p>
        </w:tc>
      </w:tr>
      <w:tr w14:paraId="732E7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24FC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A deficiency (&lt;200 ng/mL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206A3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mperature (per 1°C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64D0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0 (0.952–0.96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C45B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9A58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6 (0.959–0.99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A996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 w14:paraId="270A5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D1939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4E11E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idity (per 1%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6C62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1 (0.985–0.99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5A8E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996B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3 (0.987–1.0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3C55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3</w:t>
            </w:r>
          </w:p>
        </w:tc>
      </w:tr>
      <w:tr w14:paraId="7C2B4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97C5C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B087B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cipitation (per 1 mm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6912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6 (0.987–1.00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D43D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1C3D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2 (0.992–1.01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60BF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</w:tr>
      <w:tr w14:paraId="07535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D1152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FBBFF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nd speed (per 1 m/s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98AF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8 (0.962–1.01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E2DD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75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9B44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9 (0.982–1.03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451C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8</w:t>
            </w:r>
          </w:p>
        </w:tc>
      </w:tr>
      <w:tr w14:paraId="6B99E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57A5C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A12A4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25–29 vs &lt;2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762B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B6DB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28E0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0 (0.597–1.52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576E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 w14:paraId="769AF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18A5D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296DD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30–34 vs &lt;2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1886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5F6D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E851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3 (0.595–1.50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5CCF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4</w:t>
            </w:r>
          </w:p>
        </w:tc>
      </w:tr>
      <w:tr w14:paraId="7EF19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B5E9B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D4D12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≥35 vs &lt;2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47ED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A362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FEF8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6 (0.593–1.60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8C1E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9</w:t>
            </w:r>
          </w:p>
        </w:tc>
      </w:tr>
      <w:tr w14:paraId="6DBC6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F023E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4F5D2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2 vs T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3993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E285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4727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5 (0.630–0.92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2D43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</w:tr>
      <w:tr w14:paraId="72EA9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62C13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953F9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3 vs T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4C16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E41C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C3E9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7 (0.450–0.68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135E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F7D7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EA1CA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D4C0F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: Summer vs Sprin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23CF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CE16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3BEF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1 (0.755–1.43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FAFB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8</w:t>
            </w:r>
          </w:p>
        </w:tc>
      </w:tr>
      <w:tr w14:paraId="4EBDF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34F66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8BC76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: Autumn vs Sprin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0C7E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0650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B17A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8 (0.850–1.42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FD9A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4</w:t>
            </w:r>
          </w:p>
        </w:tc>
      </w:tr>
      <w:tr w14:paraId="459C2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2FEF8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FF00A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: Winter vs Sprin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8644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8D24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0A12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80 (1.211–2.34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3562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74682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D4226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B0B47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trict: Outer vs Urban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C948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24A1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BFD1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4 (0.968–1.35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AD40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</w:tr>
      <w:tr w14:paraId="2CA33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0D55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E excess     (≥20,000 ng/mL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DA986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mperature (per 1°C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8A1A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8 (0.994–1.00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BF0D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5939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9 (0.981–0.99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5F2B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</w:tr>
      <w:tr w14:paraId="5FDA0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82C3C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F71CF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idity (per 1%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0BDD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1 (0.998–1.00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48EE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8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2E0F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2 (0.999–1.00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8B8B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9</w:t>
            </w:r>
          </w:p>
        </w:tc>
      </w:tr>
      <w:tr w14:paraId="77C79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290EB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7BAC2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cipitation (per 1 mm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2E5E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8 (0.994–1.00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C260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46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E408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7 (0.992–1.00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161D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</w:tr>
      <w:tr w14:paraId="1DB81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96A0C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DFA55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nd speed (per 1 m/s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FA71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8 (1.005–1.03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BAED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FCB1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4 (1.011–1.03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C99F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F340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CBF32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163A7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25–29 vs &lt;2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3C7C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5302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07E5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71 (1.234–2.01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B9CB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E972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1B1B1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20300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30–34 vs &lt;2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E71C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A5C5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85F5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76 (1.477–2.40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AC87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3A4D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26519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F84E3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≥35 vs &lt;2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7834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3F5B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7A43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11 (1.794–2.99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86C3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2A3B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8209F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791C8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2 vs T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2931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5CEA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F664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2 (0.903–1.09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917A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73</w:t>
            </w:r>
          </w:p>
        </w:tc>
      </w:tr>
      <w:tr w14:paraId="16396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51D07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A9749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 T3 vs T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2278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BB41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3609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3 (0.785–0.94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6A4E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14E82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8527B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4C117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: Summer vs Sprin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7B43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460C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3A02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95 (0.782–1.02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7A25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</w:tr>
      <w:tr w14:paraId="20CE9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99A84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E3F57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: Autumn vs Sprin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C161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57A8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05E1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8 (1.028–1.28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44DE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</w:tr>
      <w:tr w14:paraId="289E8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D7578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428E6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ason: Winter vs Sprin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F41F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0868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26A4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4 (0.608–0.83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BD26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0ECA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FF78ED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990EF3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trict: Outer vs Urban</w:t>
            </w:r>
          </w:p>
        </w:tc>
        <w:tc>
          <w:tcPr>
            <w:tcW w:w="26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6F210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121D7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30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71EFC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4 (0.911–1.064)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200FC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</w:tr>
      <w:tr w14:paraId="04987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9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BB306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te: OR = odds ratio; aOR = adjusted odds ratio (adjusted for age, BMI, season, district, and all meteorological variables). CI = confidence interval. NA = not applicable (variable not included in univariate analysis).</w:t>
            </w:r>
          </w:p>
        </w:tc>
      </w:tr>
      <w:tr w14:paraId="4FD15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29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624BB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4763BE1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3F4CE67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79C8FA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tbl>
      <w:tblPr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6770"/>
        <w:gridCol w:w="2251"/>
        <w:gridCol w:w="2344"/>
      </w:tblGrid>
      <w:tr w14:paraId="2BFB9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EA4682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S4. Restricted cubic spline models for dose–response analysis</w:t>
            </w:r>
          </w:p>
        </w:tc>
      </w:tr>
      <w:tr w14:paraId="740CF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8A01A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</w:t>
            </w:r>
          </w:p>
        </w:tc>
        <w:tc>
          <w:tcPr>
            <w:tcW w:w="238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BD1E8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79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25D70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vertAlign w:val="subscript"/>
                <w:lang w:val="en-US" w:eastAsia="zh-CN" w:bidi="ar"/>
              </w:rPr>
              <w:t>overall</w:t>
            </w:r>
          </w:p>
        </w:tc>
        <w:tc>
          <w:tcPr>
            <w:tcW w:w="82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DDEF9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vertAlign w:val="subscript"/>
                <w:lang w:val="en-US" w:eastAsia="zh-CN" w:bidi="ar"/>
              </w:rPr>
              <w:t>nonlinear</w:t>
            </w:r>
          </w:p>
        </w:tc>
      </w:tr>
      <w:tr w14:paraId="16651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6F70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801E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tal distres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756A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A852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3</w:t>
            </w:r>
          </w:p>
        </w:tc>
      </w:tr>
      <w:tr w14:paraId="38235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8380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301A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mature rupture of membran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EA77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5C62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2</w:t>
            </w:r>
          </w:p>
        </w:tc>
      </w:tr>
      <w:tr w14:paraId="10465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8F47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659D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ium-stained amniotic flui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B36B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4C1B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</w:tr>
      <w:tr w14:paraId="22ADB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3F22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CC72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birth weight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EEC2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3225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</w:tr>
      <w:tr w14:paraId="3260E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277D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A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529E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somi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09F8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4CDF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6</w:t>
            </w:r>
          </w:p>
        </w:tc>
      </w:tr>
      <w:tr w14:paraId="2CABC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2D3A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C28A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tal distres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1480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5CBB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2</w:t>
            </w:r>
          </w:p>
        </w:tc>
      </w:tr>
      <w:tr w14:paraId="36AFE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95CE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9EA5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mature rupture of membran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1451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F36C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</w:tr>
      <w:tr w14:paraId="15694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70A9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C161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ium-stained amniotic flui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04B4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EA60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1</w:t>
            </w:r>
          </w:p>
        </w:tc>
      </w:tr>
      <w:tr w14:paraId="769EC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E449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C86E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birth weight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9CC5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4A58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3</w:t>
            </w:r>
          </w:p>
        </w:tc>
      </w:tr>
      <w:tr w14:paraId="0988D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1BFE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D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51AB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somi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735A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9061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</w:tr>
      <w:tr w14:paraId="3A4C6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A26D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C478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tal distres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8A91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6179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</w:tr>
      <w:tr w14:paraId="03632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DF1D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2AD0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mature rupture of membran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E7DA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033A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8</w:t>
            </w:r>
          </w:p>
        </w:tc>
      </w:tr>
      <w:tr w14:paraId="56D02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AC82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3838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onium-stained amniotic flui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B200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FF86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4</w:t>
            </w:r>
          </w:p>
        </w:tc>
      </w:tr>
      <w:tr w14:paraId="4B7ED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E676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8F06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birth weight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D1E2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1E47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4</w:t>
            </w:r>
          </w:p>
        </w:tc>
      </w:tr>
      <w:tr w14:paraId="57556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4B599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E</w:t>
            </w:r>
          </w:p>
        </w:tc>
        <w:tc>
          <w:tcPr>
            <w:tcW w:w="23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6F1D0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somia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D01D7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296E5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 w14:paraId="6A710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E3962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Note: </w:t>
            </w:r>
            <w:r>
              <w:rPr>
                <w:rStyle w:val="12"/>
                <w:rFonts w:eastAsia="宋体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13"/>
                <w:rFonts w:eastAsia="宋体"/>
                <w:bdr w:val="none" w:color="auto" w:sz="0" w:space="0"/>
                <w:lang w:val="en-US" w:eastAsia="zh-CN" w:bidi="ar"/>
              </w:rPr>
              <w:t>overal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tests the overall significance of the association between maternal vitamin concentration and each outcome across the full exposure range, while </w:t>
            </w:r>
            <w:r>
              <w:rPr>
                <w:rStyle w:val="12"/>
                <w:rFonts w:eastAsia="宋体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14"/>
                <w:rFonts w:eastAsia="宋体"/>
                <w:bdr w:val="none" w:color="auto" w:sz="0" w:space="0"/>
                <w:lang w:val="en-US" w:eastAsia="zh-CN" w:bidi="ar"/>
              </w:rPr>
              <w:t>nonline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assesses departure from linearity. Models were fully adjusted for maternal age, pre-pregnancy body mass index, season, residential district, and gestational age at blood collection. Statistically significant P(nonlinear) (&lt;0.05) indicates a nonlinear (e.g., U-shaped or threshold-like) relationship between vitamin levels and outcome risk.</w:t>
            </w:r>
          </w:p>
          <w:p w14:paraId="3A4079B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</w:p>
          <w:p w14:paraId="7D6E9FF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object>
                <v:shape id="_x0000_i1025" o:spt="75" type="#_x0000_t75" style="height:381pt;width:615.5pt;" o:ole="t" filled="f" o:preferrelative="t" stroked="f" coordsize="21600,21600">
                  <v:fill on="f" focussize="0,0"/>
                  <v:stroke on="f"/>
                  <v:imagedata r:id="rId4" o:title=""/>
                  <o:lock v:ext="edit" aspectratio="t"/>
                  <w10:wrap type="none"/>
                  <w10:anchorlock/>
                </v:shape>
                <o:OLEObject Type="Link" ProgID="Excel.Sheet.12" ShapeID="_x0000_i1025" UpdateMode="Always" DrawAspect="Content" ObjectID="_1468075725" r:id="rId5">
                  <o:LinkType>EnhancedMetaFile</o:LinkType>
                  <o:LockedField>false</o:LockedField>
                </o:OLEObject>
              </w:object>
            </w:r>
          </w:p>
          <w:p w14:paraId="2E9C1EC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27B0C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4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380FB0D">
            <w:pPr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9A19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4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594825">
            <w:pPr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4C5C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4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98625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7AA21FD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156E58"/>
    <w:rsid w:val="03372BDE"/>
    <w:rsid w:val="095600DF"/>
    <w:rsid w:val="09905A49"/>
    <w:rsid w:val="09BC3307"/>
    <w:rsid w:val="09DA3F14"/>
    <w:rsid w:val="0B5C7530"/>
    <w:rsid w:val="0E0D1A81"/>
    <w:rsid w:val="0E5B241B"/>
    <w:rsid w:val="0ED56BFB"/>
    <w:rsid w:val="11114067"/>
    <w:rsid w:val="13946135"/>
    <w:rsid w:val="150115A9"/>
    <w:rsid w:val="15C54CCC"/>
    <w:rsid w:val="15FC0F0E"/>
    <w:rsid w:val="1606331B"/>
    <w:rsid w:val="189E1D70"/>
    <w:rsid w:val="2020322B"/>
    <w:rsid w:val="21B55BF5"/>
    <w:rsid w:val="233E5662"/>
    <w:rsid w:val="29493649"/>
    <w:rsid w:val="29CC039F"/>
    <w:rsid w:val="2BD74F7C"/>
    <w:rsid w:val="2FA96B3D"/>
    <w:rsid w:val="2FB971F8"/>
    <w:rsid w:val="30F84D23"/>
    <w:rsid w:val="31882CA4"/>
    <w:rsid w:val="38D330D8"/>
    <w:rsid w:val="39430981"/>
    <w:rsid w:val="3B4C0F20"/>
    <w:rsid w:val="3B9D1A5A"/>
    <w:rsid w:val="3C720F96"/>
    <w:rsid w:val="3DC215C2"/>
    <w:rsid w:val="3E9F1194"/>
    <w:rsid w:val="3F2006FA"/>
    <w:rsid w:val="433E465F"/>
    <w:rsid w:val="45574CCE"/>
    <w:rsid w:val="45D73ADC"/>
    <w:rsid w:val="45D97826"/>
    <w:rsid w:val="47156E58"/>
    <w:rsid w:val="4C8A18A8"/>
    <w:rsid w:val="4C8B005F"/>
    <w:rsid w:val="4D6107B5"/>
    <w:rsid w:val="4E1A4EAE"/>
    <w:rsid w:val="50AA42C7"/>
    <w:rsid w:val="52582329"/>
    <w:rsid w:val="56E30533"/>
    <w:rsid w:val="57D8773B"/>
    <w:rsid w:val="59747253"/>
    <w:rsid w:val="5D634689"/>
    <w:rsid w:val="5EF808F3"/>
    <w:rsid w:val="605C4EFD"/>
    <w:rsid w:val="64584120"/>
    <w:rsid w:val="69655E7A"/>
    <w:rsid w:val="6A696621"/>
    <w:rsid w:val="6DDC3A43"/>
    <w:rsid w:val="74D70440"/>
    <w:rsid w:val="74F501AB"/>
    <w:rsid w:val="762A1FEB"/>
    <w:rsid w:val="76660B4B"/>
    <w:rsid w:val="78960636"/>
    <w:rsid w:val="7C743857"/>
    <w:rsid w:val="7DD20A6E"/>
    <w:rsid w:val="7F96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2E54A1" w:themeColor="accent1" w:themeShade="BF"/>
      <w:sz w:val="28"/>
      <w:szCs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6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8">
    <w:name w:val="font7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9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1">
    <w:name w:val="font31"/>
    <w:basedOn w:val="5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81"/>
    <w:basedOn w:val="5"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13">
    <w:name w:val="font91"/>
    <w:basedOn w:val="5"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  <w:vertAlign w:val="subscript"/>
    </w:rPr>
  </w:style>
  <w:style w:type="character" w:customStyle="1" w:styleId="14">
    <w:name w:val="font101"/>
    <w:basedOn w:val="5"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oleObject" Target="file:///C:\Users\&#26446;&#38271;&#25391;\OneDrive\&#26700;&#38754;\&#32500;&#29983;&#32032;&#20998;&#26512;-4\&#35770;&#25991;&#20889;&#20316;\&#25237;&#31295;&#25991;&#20214;\&#36820;&#20462;&#25991;&#20214;\&#34917;&#20805;&#34920;.xlsx!Sheet5!R1C1:R22C9" TargetMode="Externa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79</Words>
  <Characters>6000</Characters>
  <Lines>0</Lines>
  <Paragraphs>0</Paragraphs>
  <TotalTime>20</TotalTime>
  <ScaleCrop>false</ScaleCrop>
  <LinksUpToDate>false</LinksUpToDate>
  <CharactersWithSpaces>644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6:20:00Z</dcterms:created>
  <dc:creator>李长振</dc:creator>
  <cp:lastModifiedBy>李长振</cp:lastModifiedBy>
  <dcterms:modified xsi:type="dcterms:W3CDTF">2025-12-28T12:2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A07CB9C4900486EB2D1A61A3866A39D_11</vt:lpwstr>
  </property>
  <property fmtid="{D5CDD505-2E9C-101B-9397-08002B2CF9AE}" pid="4" name="KSOTemplateDocerSaveRecord">
    <vt:lpwstr>eyJoZGlkIjoiOTQ3ZjQwM2M4ZmNkYTVmNWRiOGU2NmUzZjEzNDFhNjkiLCJ1c2VySWQiOiIyNzkzNDcxMjgifQ==</vt:lpwstr>
  </property>
</Properties>
</file>